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rFonts w:cs="Arial" w:ascii="Arial" w:hAnsi="Arial"/>
          <w:lang w:val="en-US"/>
        </w:rPr>
        <w:t>Additional file 2.  Values for “log obs/exp” after removal of the variation due to proteasome expression level (= “2</w:t>
      </w:r>
      <w:r>
        <w:rPr>
          <w:rFonts w:cs="Arial" w:ascii="Arial" w:hAnsi="Arial"/>
          <w:vertAlign w:val="superscript"/>
          <w:lang w:val="en-US"/>
        </w:rPr>
        <w:t>nd</w:t>
      </w:r>
      <w:r>
        <w:rPr/>
        <w:t xml:space="preserve"> log obs/exp”) </w:t>
      </w:r>
    </w:p>
    <w:tbl>
      <w:tblPr>
        <w:tblW w:w="148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6"/>
        <w:gridCol w:w="768"/>
        <w:gridCol w:w="768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nd log obs/exp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eastAsia="Arial Unicode MS;Tahoma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b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b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b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b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d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8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6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2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8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1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7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3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al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9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7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9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4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9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7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7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4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0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ladder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46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8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71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95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0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63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ladder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5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6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60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8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0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97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7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4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owel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7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9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8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8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91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0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68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owel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2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4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2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2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5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2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62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68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12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9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2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76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owel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6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7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4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5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8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08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9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7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5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52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rain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2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0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1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5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2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9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0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7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0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2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8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6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8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8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4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5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1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2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7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7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8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3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78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8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0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70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1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7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2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8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5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3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1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vix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4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8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0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7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8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6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3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4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1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0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4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8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3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2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hr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5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3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4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yd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0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1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7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9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3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9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1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9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7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2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2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2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oph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6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4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9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9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3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7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9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9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9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3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9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3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9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8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0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op t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0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lbl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0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2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2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7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5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8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43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0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2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9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9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9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3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2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4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3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4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9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2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1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7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9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44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1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8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5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1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6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1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9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4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7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6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5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16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9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7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8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9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1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1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7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1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1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4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dney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1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4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43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9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9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3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8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2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4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5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0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5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5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0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6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7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9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7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1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8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8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8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67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9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85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9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1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0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7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9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9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78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8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1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0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3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3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3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2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0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4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4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0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7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6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8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2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1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49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7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1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4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1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5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0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cle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8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2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6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5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8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2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2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6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0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69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4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5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0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1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7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71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1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3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6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2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33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0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0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1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ry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6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9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0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0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5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34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7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3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7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5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3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7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9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6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2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5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3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4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1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4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2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3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7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3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0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370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ard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2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5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3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5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00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nta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1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8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3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6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4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0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6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3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4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5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2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6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2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1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4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2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1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4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9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5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5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6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8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0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25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59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72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4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55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9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02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93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6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7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6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7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10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3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7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5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60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8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49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9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1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389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4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7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4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7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9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3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61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4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5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54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iv gl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2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6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758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83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4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1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9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2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4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 ves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33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94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46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3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1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 ves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5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5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0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0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83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8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01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 ves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109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2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58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,29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9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6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1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5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1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5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37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1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0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2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25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63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04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93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72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,5316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9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0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8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25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11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01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07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9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9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59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tomach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1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9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72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97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13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7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0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8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estis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7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2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3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819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2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5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3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77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7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6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96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estis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01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7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3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5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4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8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41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3,98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8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,11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903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78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60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testis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07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6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6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3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0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3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35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0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98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,14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99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888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5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19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2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2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27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7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5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5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4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4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1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9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28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2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7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9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6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7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3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0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4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3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8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73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9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781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0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4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46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0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9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0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0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54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75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4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4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595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38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1,091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96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433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594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5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6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3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71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81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6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5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237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72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8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310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2,483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68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37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48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52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terus 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20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5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26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40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40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83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1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0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1,504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25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09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21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116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91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0,852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19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-0,0323</w:t>
            </w:r>
          </w:p>
        </w:tc>
      </w:tr>
      <w:tr>
        <w:trPr>
          <w:trHeight w:val="255" w:hRule="atLeast"/>
        </w:trPr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vagina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4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82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99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30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27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68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79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53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26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16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194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643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578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,047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23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235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752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,0127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7T11:28:00Z</dcterms:created>
  <dc:creator>Simons</dc:creator>
  <dc:description/>
  <dc:language>en-US</dc:language>
  <cp:lastModifiedBy>Simons</cp:lastModifiedBy>
  <dcterms:modified xsi:type="dcterms:W3CDTF">2007-12-14T14:55:00Z</dcterms:modified>
  <cp:revision>2</cp:revision>
  <dc:subject/>
  <dc:title>Additional file 1</dc:title>
</cp:coreProperties>
</file>